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3E6" w:rsidRDefault="003B03E6" w:rsidP="003B03E6">
      <w:pPr>
        <w:pStyle w:val="Titolo2"/>
        <w:numPr>
          <w:ilvl w:val="0"/>
          <w:numId w:val="0"/>
        </w:numPr>
      </w:pPr>
      <w:r>
        <w:t xml:space="preserve">Supplementary </w:t>
      </w:r>
      <w:r w:rsidRPr="003B03E6">
        <w:t xml:space="preserve">Table </w:t>
      </w:r>
      <w:r>
        <w:t>3</w:t>
      </w:r>
      <w:r w:rsidRPr="003B03E6">
        <w:t xml:space="preserve">. </w:t>
      </w:r>
      <w:r w:rsidRPr="003B03E6">
        <w:rPr>
          <w:b w:val="0"/>
        </w:rPr>
        <w:t>List of regions of difference highlighted through BRIG comparison</w:t>
      </w:r>
      <w:r w:rsidR="002F21F7">
        <w:rPr>
          <w:b w:val="0"/>
        </w:rPr>
        <w:t xml:space="preserve"> </w:t>
      </w:r>
      <w:r w:rsidRPr="003B03E6">
        <w:rPr>
          <w:b w:val="0"/>
        </w:rPr>
        <w:t xml:space="preserve">between the reference chromosome of EF432 strain and the chromosomes of the other O96:H19 </w:t>
      </w:r>
      <w:r w:rsidR="00521151" w:rsidRPr="003B03E6">
        <w:rPr>
          <w:b w:val="0"/>
        </w:rPr>
        <w:t>analyzed</w:t>
      </w:r>
      <w:r w:rsidRPr="003B03E6">
        <w:rPr>
          <w:b w:val="0"/>
        </w:rPr>
        <w:t xml:space="preserve"> in this study</w:t>
      </w:r>
      <w:r>
        <w:rPr>
          <w:b w:val="0"/>
        </w:rPr>
        <w:t>, including reference position, encoded features and regions length</w:t>
      </w:r>
      <w:r w:rsidRPr="003B03E6">
        <w:rPr>
          <w:b w:val="0"/>
        </w:rPr>
        <w:t>.</w:t>
      </w:r>
      <w:r>
        <w:t xml:space="preserve"> </w:t>
      </w:r>
    </w:p>
    <w:p w:rsidR="003B03E6" w:rsidRPr="003B03E6" w:rsidRDefault="003B03E6" w:rsidP="003B03E6">
      <w:pPr>
        <w:rPr>
          <w:lang w:val="en-US" w:eastAsia="en-US"/>
        </w:rPr>
      </w:pPr>
    </w:p>
    <w:tbl>
      <w:tblPr>
        <w:tblStyle w:val="Grigliatabella"/>
        <w:tblW w:w="9854" w:type="dxa"/>
        <w:tblLook w:val="04A0"/>
      </w:tblPr>
      <w:tblGrid>
        <w:gridCol w:w="2577"/>
        <w:gridCol w:w="5605"/>
        <w:gridCol w:w="1672"/>
      </w:tblGrid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osition in </w:t>
            </w:r>
            <w:proofErr w:type="spellStart"/>
            <w:r w:rsidRPr="003B0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NV</w:t>
            </w:r>
            <w:proofErr w:type="spellEnd"/>
            <w:r w:rsidRPr="003B0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EF432 (Acc. No. CP011416)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s identified in annotation</w:t>
            </w:r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ion length</w:t>
            </w:r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00-38600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LP12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901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726-408381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P12/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Qin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656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543228-561435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P12/Qin/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e14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208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960626-967600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Lambda/CP4-57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6975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1652545-1665957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hdW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hdX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hdY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hdZ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C transporter coding genes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kimat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aC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otein involved in synthesis of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onylcarbamoyladenosin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modified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dD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utative DNA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isomer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13413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2159469-2185136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SACBKR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bose ABC transporte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rA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ner membrane protein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P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utative transcriptional regulato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fR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NA-binding transcriptional dual regulato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fB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utative ATP-dependent protease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vBMEDAYC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olactat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enzymes of the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eucine-valin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osynthetic pathway, regulator and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eroreduct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668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1407-2269899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ABCD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otein export complex);</w:t>
            </w:r>
          </w:p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aH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ranscriptional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terminato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D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-octaprenyl-4-hydroxybenzoate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-ly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me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boflavin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NAD(P)H] / FMN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AB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atty acid oxidation complex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Q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n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eptid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gZ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utative elongation facto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kH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+ transporte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G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porphyrinogen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s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493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3298-2408594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5297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tabs>
                <w:tab w:val="right" w:pos="236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9842-2449467</w:t>
            </w: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3B03E6" w:rsidRPr="003B03E6" w:rsidRDefault="003B03E6" w:rsidP="006529DF">
            <w:pPr>
              <w:tabs>
                <w:tab w:val="right" w:pos="236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fR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NA-binding transcriptional activator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D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ibosylamine-glycin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H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ICAR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yl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IMP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hydrol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9626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tabs>
                <w:tab w:val="right" w:pos="236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1536-</w:t>
            </w: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4233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s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ORFs putatively encoding hypothetical proteins, transcriptional regulator, ABC transporter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CP S-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onyltransferase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gP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utative transcriptional regulator LYSR-type)</w:t>
            </w:r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12698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3687773-3699733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LP12/Qin/CPZ-55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961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4136005-4156105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P12/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</w:t>
            </w:r>
            <w:proofErr w:type="spellEnd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20101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3B03E6" w:rsidRPr="003B03E6" w:rsidTr="003B03E6">
        <w:tc>
          <w:tcPr>
            <w:tcW w:w="2577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4699719-4702525</w:t>
            </w:r>
          </w:p>
        </w:tc>
        <w:tc>
          <w:tcPr>
            <w:tcW w:w="5605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DLP12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prophage</w:t>
            </w:r>
            <w:proofErr w:type="spellEnd"/>
          </w:p>
        </w:tc>
        <w:tc>
          <w:tcPr>
            <w:tcW w:w="1672" w:type="dxa"/>
          </w:tcPr>
          <w:p w:rsidR="003B03E6" w:rsidRPr="003B03E6" w:rsidRDefault="003B03E6" w:rsidP="00652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3E6">
              <w:rPr>
                <w:rFonts w:ascii="Times New Roman" w:hAnsi="Times New Roman" w:cs="Times New Roman"/>
                <w:sz w:val="24"/>
                <w:szCs w:val="24"/>
              </w:rPr>
              <w:t xml:space="preserve">2807 </w:t>
            </w:r>
            <w:proofErr w:type="spellStart"/>
            <w:r w:rsidRPr="003B03E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</w:tbl>
    <w:p w:rsidR="003B03E6" w:rsidRPr="004C2E13" w:rsidRDefault="003B03E6" w:rsidP="004C2E13">
      <w:pPr>
        <w:rPr>
          <w:lang w:val="en-US"/>
        </w:rPr>
      </w:pPr>
    </w:p>
    <w:sectPr w:rsidR="003B03E6" w:rsidRPr="004C2E13" w:rsidSect="00C06C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>
    <w:useFELayout/>
  </w:compat>
  <w:rsids>
    <w:rsidRoot w:val="00130A87"/>
    <w:rsid w:val="00130A87"/>
    <w:rsid w:val="00141032"/>
    <w:rsid w:val="00203CC5"/>
    <w:rsid w:val="00243510"/>
    <w:rsid w:val="002F21F7"/>
    <w:rsid w:val="003B03E6"/>
    <w:rsid w:val="00451D65"/>
    <w:rsid w:val="004C2E13"/>
    <w:rsid w:val="004F3544"/>
    <w:rsid w:val="00521151"/>
    <w:rsid w:val="0057355E"/>
    <w:rsid w:val="008122EA"/>
    <w:rsid w:val="008377D7"/>
    <w:rsid w:val="009A57E6"/>
    <w:rsid w:val="009B39CC"/>
    <w:rsid w:val="009D7496"/>
    <w:rsid w:val="00A126D7"/>
    <w:rsid w:val="00A377EF"/>
    <w:rsid w:val="00AF0FD5"/>
    <w:rsid w:val="00B22F03"/>
    <w:rsid w:val="00B85800"/>
    <w:rsid w:val="00C06C45"/>
    <w:rsid w:val="00C161F8"/>
    <w:rsid w:val="00C402DF"/>
    <w:rsid w:val="00CE0FBC"/>
    <w:rsid w:val="00D42B91"/>
    <w:rsid w:val="00D63144"/>
    <w:rsid w:val="00E772EC"/>
    <w:rsid w:val="00E834FC"/>
    <w:rsid w:val="00EB16B9"/>
    <w:rsid w:val="00ED1CA5"/>
    <w:rsid w:val="00F02396"/>
    <w:rsid w:val="00F03E2E"/>
    <w:rsid w:val="00FE2E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03E6"/>
  </w:style>
  <w:style w:type="paragraph" w:styleId="Titolo1">
    <w:name w:val="heading 1"/>
    <w:basedOn w:val="Paragrafoelenco"/>
    <w:next w:val="Normale"/>
    <w:link w:val="Titolo1Carattere"/>
    <w:uiPriority w:val="2"/>
    <w:qFormat/>
    <w:rsid w:val="003B03E6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B03E6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B03E6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B03E6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B03E6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30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2"/>
    <w:rsid w:val="003B03E6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3B03E6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3B03E6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3B03E6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3B03E6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3B03E6"/>
    <w:pPr>
      <w:numPr>
        <w:numId w:val="2"/>
      </w:numPr>
    </w:pPr>
  </w:style>
  <w:style w:type="paragraph" w:styleId="Paragrafoelenco">
    <w:name w:val="List Paragraph"/>
    <w:basedOn w:val="Normale"/>
    <w:uiPriority w:val="34"/>
    <w:qFormat/>
    <w:rsid w:val="003B03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Michelacci</dc:creator>
  <cp:lastModifiedBy>Valeria Michelacci</cp:lastModifiedBy>
  <cp:revision>4</cp:revision>
  <dcterms:created xsi:type="dcterms:W3CDTF">2020-04-15T14:06:00Z</dcterms:created>
  <dcterms:modified xsi:type="dcterms:W3CDTF">2020-04-17T16:56:00Z</dcterms:modified>
</cp:coreProperties>
</file>